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59455" w14:textId="77777777" w:rsidR="008D51D6" w:rsidRDefault="008D51D6" w:rsidP="008D51D6">
      <w:pPr>
        <w:pStyle w:val="Default"/>
      </w:pPr>
    </w:p>
    <w:p w14:paraId="55FCA83C" w14:textId="4589E784" w:rsidR="008D51D6" w:rsidRPr="009F0428" w:rsidRDefault="008D51D6" w:rsidP="009F0428">
      <w:pPr>
        <w:spacing w:line="480" w:lineRule="auto"/>
        <w:jc w:val="both"/>
        <w:rPr>
          <w:b/>
          <w:bCs/>
        </w:rPr>
      </w:pPr>
      <w:r w:rsidRPr="008D51D6">
        <w:rPr>
          <w:b/>
          <w:bCs/>
        </w:rPr>
        <w:t>In-silico molecular designs to treat neurologic and ophthalmologic diseases caused by sorbitol excess</w:t>
      </w:r>
      <w:r w:rsidR="009F0428">
        <w:rPr>
          <w:b/>
          <w:bCs/>
        </w:rPr>
        <w:t>: e</w:t>
      </w:r>
      <w:r w:rsidRPr="008D51D6">
        <w:rPr>
          <w:b/>
          <w:bCs/>
        </w:rPr>
        <w:t xml:space="preserve">ngineering the </w:t>
      </w:r>
      <w:r w:rsidRPr="008D51D6">
        <w:rPr>
          <w:b/>
          <w:bCs/>
          <w:i/>
          <w:iCs/>
        </w:rPr>
        <w:t xml:space="preserve">Agrobacterium </w:t>
      </w:r>
      <w:proofErr w:type="spellStart"/>
      <w:r w:rsidRPr="008D51D6">
        <w:rPr>
          <w:b/>
          <w:bCs/>
          <w:i/>
          <w:iCs/>
        </w:rPr>
        <w:t>vitis</w:t>
      </w:r>
      <w:proofErr w:type="spellEnd"/>
      <w:r w:rsidRPr="008D51D6">
        <w:rPr>
          <w:b/>
          <w:bCs/>
          <w:i/>
          <w:iCs/>
        </w:rPr>
        <w:t xml:space="preserve"> </w:t>
      </w:r>
      <w:r w:rsidRPr="008D51D6">
        <w:rPr>
          <w:b/>
          <w:bCs/>
        </w:rPr>
        <w:t>protein</w:t>
      </w:r>
    </w:p>
    <w:p w14:paraId="6519259E" w14:textId="21766F68" w:rsidR="00745D30" w:rsidRDefault="00745D30" w:rsidP="008D51D6">
      <w:pPr>
        <w:spacing w:line="480" w:lineRule="auto"/>
        <w:rPr>
          <w:rFonts w:ascii="Times" w:eastAsia="Times" w:hAnsi="Times" w:cs="Times"/>
          <w:vertAlign w:val="superscript"/>
        </w:rPr>
      </w:pPr>
      <w:proofErr w:type="spellStart"/>
      <w:r>
        <w:rPr>
          <w:rFonts w:ascii="Times" w:eastAsia="Times" w:hAnsi="Times" w:cs="Times"/>
        </w:rPr>
        <w:t>Shonit</w:t>
      </w:r>
      <w:proofErr w:type="spellEnd"/>
      <w:r>
        <w:rPr>
          <w:rFonts w:ascii="Times" w:eastAsia="Times" w:hAnsi="Times" w:cs="Times"/>
        </w:rPr>
        <w:t xml:space="preserve"> Nair Sharma</w:t>
      </w:r>
      <w:r>
        <w:rPr>
          <w:rFonts w:ascii="Times" w:eastAsia="Times" w:hAnsi="Times" w:cs="Times"/>
          <w:vertAlign w:val="superscript"/>
        </w:rPr>
        <w:t>1-3</w:t>
      </w:r>
      <w:r>
        <w:rPr>
          <w:rFonts w:ascii="Times" w:eastAsia="Times" w:hAnsi="Times" w:cs="Times"/>
        </w:rPr>
        <w:t xml:space="preserve">, </w:t>
      </w:r>
      <w:proofErr w:type="spellStart"/>
      <w:r>
        <w:rPr>
          <w:rFonts w:ascii="Times" w:eastAsia="Times" w:hAnsi="Times" w:cs="Times"/>
        </w:rPr>
        <w:t>Ashkhan</w:t>
      </w:r>
      <w:proofErr w:type="spellEnd"/>
      <w:r>
        <w:rPr>
          <w:rFonts w:ascii="Times" w:eastAsia="Times" w:hAnsi="Times" w:cs="Times"/>
        </w:rPr>
        <w:t xml:space="preserve"> Hojati</w:t>
      </w:r>
      <w:r>
        <w:rPr>
          <w:rFonts w:ascii="Times" w:eastAsia="Times" w:hAnsi="Times" w:cs="Times"/>
          <w:vertAlign w:val="superscript"/>
        </w:rPr>
        <w:t>3</w:t>
      </w:r>
      <w:r>
        <w:rPr>
          <w:rFonts w:ascii="Times" w:eastAsia="Times" w:hAnsi="Times" w:cs="Times"/>
        </w:rPr>
        <w:t>, Rahul S. Yerrabelli</w:t>
      </w:r>
      <w:r>
        <w:rPr>
          <w:rFonts w:ascii="Times" w:eastAsia="Times" w:hAnsi="Times" w:cs="Times"/>
          <w:vertAlign w:val="superscript"/>
        </w:rPr>
        <w:t>3</w:t>
      </w:r>
      <w:r>
        <w:rPr>
          <w:rFonts w:ascii="Times" w:eastAsia="Times" w:hAnsi="Times" w:cs="Times"/>
        </w:rPr>
        <w:t xml:space="preserve">, </w:t>
      </w:r>
      <w:proofErr w:type="spellStart"/>
      <w:r>
        <w:rPr>
          <w:rFonts w:ascii="Times" w:eastAsia="Times" w:hAnsi="Times" w:cs="Times"/>
        </w:rPr>
        <w:t>Bhargavee</w:t>
      </w:r>
      <w:proofErr w:type="spellEnd"/>
      <w:r>
        <w:rPr>
          <w:rFonts w:ascii="Times" w:eastAsia="Times" w:hAnsi="Times" w:cs="Times"/>
        </w:rPr>
        <w:t xml:space="preserve"> Gnanasambandam</w:t>
      </w:r>
      <w:r>
        <w:rPr>
          <w:rFonts w:ascii="Times" w:eastAsia="Times" w:hAnsi="Times" w:cs="Times"/>
          <w:vertAlign w:val="superscript"/>
        </w:rPr>
        <w:t>3*</w:t>
      </w:r>
      <w:r>
        <w:rPr>
          <w:rFonts w:ascii="Times" w:eastAsia="Times" w:hAnsi="Times" w:cs="Times"/>
        </w:rPr>
        <w:t>, Joshua Brozek</w:t>
      </w:r>
      <w:r>
        <w:rPr>
          <w:rFonts w:ascii="Times" w:eastAsia="Times" w:hAnsi="Times" w:cs="Times"/>
          <w:vertAlign w:val="superscript"/>
        </w:rPr>
        <w:t>4</w:t>
      </w:r>
    </w:p>
    <w:p w14:paraId="10C50F9E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1</w:t>
      </w:r>
      <w:r>
        <w:rPr>
          <w:rFonts w:ascii="Times" w:eastAsia="Times" w:hAnsi="Times" w:cs="Times"/>
        </w:rPr>
        <w:t xml:space="preserve"> Department of Biological Engineering, Massachusetts Institute of Technology, Cambridge, MA 02139, USA</w:t>
      </w:r>
    </w:p>
    <w:p w14:paraId="72F4E57B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2</w:t>
      </w:r>
      <w:r>
        <w:rPr>
          <w:rFonts w:ascii="Times" w:eastAsia="Times" w:hAnsi="Times" w:cs="Times"/>
        </w:rPr>
        <w:t xml:space="preserve"> Brigham and Women’s Hospital, Harvard Medical School, Boston, MA 02115, USA</w:t>
      </w:r>
    </w:p>
    <w:p w14:paraId="38148BA8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3</w:t>
      </w:r>
      <w:r>
        <w:rPr>
          <w:rFonts w:ascii="Times" w:eastAsia="Times" w:hAnsi="Times" w:cs="Times"/>
        </w:rPr>
        <w:t xml:space="preserve"> Carle Illinois College of Medicine, University of Illinois at Urbana-Champaign, Champaign, IL 61820, USA</w:t>
      </w:r>
    </w:p>
    <w:p w14:paraId="073E7C22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 xml:space="preserve">4 </w:t>
      </w:r>
      <w:r>
        <w:rPr>
          <w:rFonts w:ascii="Times" w:eastAsia="Times" w:hAnsi="Times" w:cs="Times"/>
        </w:rPr>
        <w:t>Carle Foundation Hospital, Urbana, IL 61801, USA</w:t>
      </w:r>
    </w:p>
    <w:p w14:paraId="032CDE80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*Corresponding Author: bg19@illinois.edu</w:t>
      </w:r>
      <w:r>
        <w:rPr>
          <w:rFonts w:ascii="Times" w:eastAsia="Times" w:hAnsi="Times" w:cs="Times"/>
        </w:rPr>
        <w:br/>
      </w:r>
    </w:p>
    <w:p w14:paraId="6B60862D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</w:p>
    <w:p w14:paraId="71085698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</w:p>
    <w:p w14:paraId="67EF0BDD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</w:p>
    <w:p w14:paraId="58A706DC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</w:p>
    <w:p w14:paraId="1ABEFD24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</w:p>
    <w:p w14:paraId="2780CECD" w14:textId="47BD587A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upplemental File</w:t>
      </w:r>
    </w:p>
    <w:p w14:paraId="2C02120A" w14:textId="2BE26671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Author contacts: </w:t>
      </w:r>
      <w:r>
        <w:rPr>
          <w:rFonts w:ascii="Times" w:eastAsia="Times" w:hAnsi="Times" w:cs="Times"/>
        </w:rPr>
        <w:br/>
        <w:t>SNS Email: shonit@mit.edu ORCID: 0000-0003-1016-647X</w:t>
      </w:r>
    </w:p>
    <w:p w14:paraId="667AD9CE" w14:textId="77777777" w:rsidR="00745D30" w:rsidRDefault="00745D30" w:rsidP="00745D30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AH Email: ahojati2@illinois.edu ORCID: 0000-0001-5883-3257 </w:t>
      </w:r>
      <w:r>
        <w:rPr>
          <w:rFonts w:ascii="Times" w:eastAsia="Times" w:hAnsi="Times" w:cs="Times"/>
        </w:rPr>
        <w:br/>
        <w:t>RSY Email: rsy2@illinois.edu ORCID: 0000-0002-7670-9601</w:t>
      </w:r>
    </w:p>
    <w:p w14:paraId="356ECF7D" w14:textId="79A30EB1" w:rsidR="00745D30" w:rsidRPr="00233A60" w:rsidRDefault="00745D30" w:rsidP="00514B05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BG Email: bg19@illinois.edu ORCID: 0000-0001-5716-1620</w:t>
      </w:r>
    </w:p>
    <w:p w14:paraId="0E64E0BA" w14:textId="0C9B1B31" w:rsidR="00A23CA4" w:rsidRPr="00A23CA4" w:rsidRDefault="00A23CA4" w:rsidP="00514B05">
      <w:pPr>
        <w:spacing w:line="48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lastRenderedPageBreak/>
        <w:t>Appendix</w:t>
      </w:r>
    </w:p>
    <w:p w14:paraId="4C32B93A" w14:textId="1D7B8992" w:rsidR="00A23CA4" w:rsidRDefault="00A23CA4" w:rsidP="00514B05">
      <w:pPr>
        <w:pStyle w:val="NormalWeb"/>
        <w:spacing w:before="0" w:beforeAutospacing="0" w:after="0" w:afterAutospacing="0" w:line="480" w:lineRule="auto"/>
        <w:rPr>
          <w:rFonts w:ascii="Times" w:hAnsi="Times"/>
          <w:color w:val="000000"/>
        </w:rPr>
      </w:pPr>
      <w:r>
        <w:rPr>
          <w:rFonts w:ascii="Times" w:eastAsia="Times" w:hAnsi="Times" w:cs="Times"/>
        </w:rPr>
        <w:t xml:space="preserve">Full Python code: </w:t>
      </w:r>
      <w:proofErr w:type="spellStart"/>
      <w:r>
        <w:rPr>
          <w:rFonts w:ascii="Times" w:hAnsi="Times"/>
          <w:color w:val="000000"/>
        </w:rPr>
        <w:t>Sorbitol.ipynb</w:t>
      </w:r>
      <w:proofErr w:type="spellEnd"/>
    </w:p>
    <w:p w14:paraId="27595BEA" w14:textId="5F5AF1CA" w:rsidR="00A23CA4" w:rsidRDefault="00AC0C3C" w:rsidP="00514B05">
      <w:pPr>
        <w:pStyle w:val="NormalWeb"/>
        <w:spacing w:before="0" w:beforeAutospacing="0" w:after="0" w:afterAutospacing="0" w:line="480" w:lineRule="auto"/>
        <w:rPr>
          <w:color w:val="000000"/>
        </w:rPr>
      </w:pPr>
      <w:hyperlink r:id="rId6" w:history="1">
        <w:r w:rsidR="00A23CA4" w:rsidRPr="00D52863">
          <w:rPr>
            <w:rStyle w:val="Hyperlink"/>
          </w:rPr>
          <w:t>http://nbviewer.jupyter.org</w:t>
        </w:r>
      </w:hyperlink>
    </w:p>
    <w:p w14:paraId="1CA0798D" w14:textId="5030A087" w:rsidR="00A23CA4" w:rsidRDefault="00A23CA4" w:rsidP="00514B05">
      <w:pPr>
        <w:spacing w:line="480" w:lineRule="auto"/>
        <w:rPr>
          <w:rFonts w:ascii="Times" w:eastAsia="Times" w:hAnsi="Times" w:cs="Times"/>
        </w:rPr>
      </w:pPr>
    </w:p>
    <w:p w14:paraId="3B654B94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nergy score for ligand-receptor:</w:t>
      </w:r>
    </w:p>
    <w:p w14:paraId="3811365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------------------------------------------------------------</w:t>
      </w:r>
    </w:p>
    <w:p w14:paraId="075EB6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Scores                       Weight   Raw Score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Wghtd.Score</w:t>
      </w:r>
      <w:proofErr w:type="spellEnd"/>
    </w:p>
    <w:p w14:paraId="577AA94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------------------------------------------------------------</w:t>
      </w:r>
    </w:p>
    <w:p w14:paraId="17BDB8A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at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 1.000   -1779.287   -1779.287</w:t>
      </w:r>
    </w:p>
    <w:p w14:paraId="6460C12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 0.550     325.328     178.931</w:t>
      </w:r>
    </w:p>
    <w:p w14:paraId="6EDF6FC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sol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 1.000    1104.404    1104.404</w:t>
      </w:r>
    </w:p>
    <w:p w14:paraId="0CD0FBD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intr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0.005     712.868       3.564</w:t>
      </w:r>
    </w:p>
    <w:p w14:paraId="485B38C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fa_intra_sol_xover4          1.000      58.952      58.952</w:t>
      </w:r>
    </w:p>
    <w:p w14:paraId="6E9F29C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lk_ball_wtd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1.000     -36.986     -36.986</w:t>
      </w:r>
    </w:p>
    <w:p w14:paraId="6B12833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elec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1.000    -388.394    -388.394</w:t>
      </w:r>
    </w:p>
    <w:p w14:paraId="403FEF2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_close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1.250      84.003     105.004</w:t>
      </w:r>
    </w:p>
    <w:p w14:paraId="6FC68AD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hbond_sr_bb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1.000    -117.706    -117.706</w:t>
      </w:r>
    </w:p>
    <w:p w14:paraId="2EC9A55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hbond_lr_bb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1.000     -59.811     -59.811</w:t>
      </w:r>
    </w:p>
    <w:p w14:paraId="08D7B8E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hbond_bb_sc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1.000     -29.524     -29.524</w:t>
      </w:r>
    </w:p>
    <w:p w14:paraId="56DDD47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hbond_sc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1.000     -34.027     -34.027</w:t>
      </w:r>
    </w:p>
    <w:p w14:paraId="172C521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dslf_fa13                    1.250       0.000       0.000</w:t>
      </w:r>
    </w:p>
    <w:p w14:paraId="1A56F29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omega                        0.400     230.291      92.116</w:t>
      </w:r>
    </w:p>
    <w:p w14:paraId="14A4317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_dun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 0.700     871.389     609.972</w:t>
      </w:r>
    </w:p>
    <w:p w14:paraId="7A0B649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_aa_p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    0.600     -57.568     -34.541</w:t>
      </w:r>
    </w:p>
    <w:p w14:paraId="221E1EE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yhh_planarit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0.625       5.217       3.261</w:t>
      </w:r>
    </w:p>
    <w:p w14:paraId="7894C3C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ref                          1.000     122.013     122.013</w:t>
      </w:r>
    </w:p>
    <w:p w14:paraId="7E28BD0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 xml:space="preserve">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rama_prepro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                0.450     136.433      61.395</w:t>
      </w:r>
    </w:p>
    <w:p w14:paraId="7BE7C34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---------------------------------------------------</w:t>
      </w:r>
    </w:p>
    <w:p w14:paraId="053B54A3" w14:textId="77777777" w:rsidR="00A23CA4" w:rsidRDefault="00A23CA4" w:rsidP="00514B05">
      <w:pPr>
        <w:spacing w:line="480" w:lineRule="auto"/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Total weighted score:                     -140.665</w:t>
      </w:r>
    </w:p>
    <w:p w14:paraId="502A9C99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</w:p>
    <w:p w14:paraId="0DC679F1" w14:textId="77777777" w:rsidR="00A23CA4" w:rsidRDefault="00A23CA4" w:rsidP="00514B05">
      <w:pPr>
        <w:spacing w:line="480" w:lineRule="auto"/>
      </w:pPr>
      <w:proofErr w:type="spellStart"/>
      <w:r>
        <w:t>RepeatMover</w:t>
      </w:r>
      <w:proofErr w:type="spellEnd"/>
      <w:r>
        <w:t xml:space="preserve"> (</w:t>
      </w:r>
      <w:proofErr w:type="spellStart"/>
      <w:r>
        <w:t>kT</w:t>
      </w:r>
      <w:proofErr w:type="spellEnd"/>
      <w:r>
        <w:t xml:space="preserve"> = 1, </w:t>
      </w:r>
      <w:proofErr w:type="gramStart"/>
      <w:r>
        <w:t>n  =</w:t>
      </w:r>
      <w:proofErr w:type="gramEnd"/>
      <w:r>
        <w:t xml:space="preserve"> 20):</w:t>
      </w:r>
    </w:p>
    <w:p w14:paraId="1240DCA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original: -140.66486234243547</w:t>
      </w:r>
    </w:p>
    <w:p w14:paraId="5D5DE528" w14:textId="77777777" w:rsidR="00A23CA4" w:rsidRDefault="00A23CA4" w:rsidP="00514B05">
      <w:pPr>
        <w:spacing w:line="480" w:lineRule="auto"/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new: -143.10411740292957</w:t>
      </w:r>
    </w:p>
    <w:p w14:paraId="762D1E59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</w:p>
    <w:p w14:paraId="3BF22EF9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PackMover</w:t>
      </w:r>
      <w:proofErr w:type="spellEnd"/>
      <w:r>
        <w:rPr>
          <w:rFonts w:ascii="Times" w:eastAsia="Times" w:hAnsi="Times" w:cs="Times"/>
        </w:rPr>
        <w:t xml:space="preserve"> after selecting all residues in the binding pocket to mutate to best residue/rotamer:</w:t>
      </w:r>
    </w:p>
    <w:p w14:paraId="5500DD0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1D2B1AF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82 rotamers at 18 positions.</w:t>
      </w:r>
    </w:p>
    <w:p w14:paraId="19B6915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0BF3342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Original Score: -140.66486234243547</w:t>
      </w:r>
    </w:p>
    <w:p w14:paraId="0C24FC8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 after mutating residues: -178.02964183197446</w:t>
      </w:r>
    </w:p>
    <w:p w14:paraId="01F7EB7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</w:p>
    <w:p w14:paraId="1F11A8E0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MinMover</w:t>
      </w:r>
      <w:proofErr w:type="spellEnd"/>
      <w:r>
        <w:rPr>
          <w:rFonts w:ascii="Times" w:eastAsia="Times" w:hAnsi="Times" w:cs="Times"/>
        </w:rPr>
        <w:t xml:space="preserve"> to find a local energy minimum:</w:t>
      </w:r>
    </w:p>
    <w:p w14:paraId="03884F0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Original Energy: -140.66</w:t>
      </w:r>
    </w:p>
    <w:p w14:paraId="1F4C8C1F" w14:textId="77777777" w:rsidR="00A23CA4" w:rsidRDefault="00A23CA4" w:rsidP="00514B05">
      <w:pPr>
        <w:spacing w:line="480" w:lineRule="auto"/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Energy after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-214.97</w:t>
      </w:r>
    </w:p>
    <w:p w14:paraId="56A84D2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</w:p>
    <w:p w14:paraId="11A51E2D" w14:textId="77777777" w:rsidR="00A23CA4" w:rsidRDefault="00A23CA4" w:rsidP="00514B05">
      <w:pPr>
        <w:spacing w:line="480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</w:rPr>
        <w:t>PackMover</w:t>
      </w:r>
      <w:proofErr w:type="spellEnd"/>
      <w:r>
        <w:rPr>
          <w:rFonts w:ascii="Times" w:eastAsia="Times" w:hAnsi="Times" w:cs="Times"/>
        </w:rPr>
        <w:t xml:space="preserve"> after editing the </w:t>
      </w:r>
      <w:proofErr w:type="spellStart"/>
      <w:r>
        <w:rPr>
          <w:rFonts w:ascii="Times" w:eastAsia="Times" w:hAnsi="Times" w:cs="Times"/>
        </w:rPr>
        <w:t>resfile</w:t>
      </w:r>
      <w:proofErr w:type="spellEnd"/>
      <w:r>
        <w:rPr>
          <w:rFonts w:ascii="Times" w:eastAsia="Times" w:hAnsi="Times" w:cs="Times"/>
        </w:rPr>
        <w:t xml:space="preserve"> to change 5 residues and then string together multiple movers into a sequence:</w:t>
      </w:r>
    </w:p>
    <w:p w14:paraId="068356A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497 rotamers at 5 positions.</w:t>
      </w:r>
    </w:p>
    <w:p w14:paraId="779F0D6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2BD1AA4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2.46479950286252</w:t>
      </w:r>
    </w:p>
    <w:p w14:paraId="257EC78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09 rotamers at 5 positions.</w:t>
      </w:r>
    </w:p>
    <w:p w14:paraId="0BBA50E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05BF72B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3106954207604</w:t>
      </w:r>
    </w:p>
    <w:p w14:paraId="1CA1599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08 rotamers at 5 positions.</w:t>
      </w:r>
    </w:p>
    <w:p w14:paraId="74F6875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30B1EE4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5331083117842</w:t>
      </w:r>
    </w:p>
    <w:p w14:paraId="350E774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0701B63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67B7CE9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85228591257</w:t>
      </w:r>
    </w:p>
    <w:p w14:paraId="117C7D2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09 rotamers at 5 positions.</w:t>
      </w:r>
    </w:p>
    <w:p w14:paraId="6FDADB6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3A20A14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899859391805</w:t>
      </w:r>
    </w:p>
    <w:p w14:paraId="10D872D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5AB99B1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1D7F68B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9511872238396</w:t>
      </w:r>
    </w:p>
    <w:p w14:paraId="3BE0360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09 rotamers at 5 positions.</w:t>
      </w:r>
    </w:p>
    <w:p w14:paraId="238486D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2E352AE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967514068797</w:t>
      </w:r>
    </w:p>
    <w:p w14:paraId="48BC19D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7337335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27B9E80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Score: -224.797721058859</w:t>
      </w:r>
    </w:p>
    <w:p w14:paraId="2207106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040D6B0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11CEDD8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9863793061156</w:t>
      </w:r>
    </w:p>
    <w:p w14:paraId="4816626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1DCA171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6CE5532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79952257666133</w:t>
      </w:r>
    </w:p>
    <w:p w14:paraId="34B3F20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510 rotamers at 5 positions.</w:t>
      </w:r>
    </w:p>
    <w:p w14:paraId="7659084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DInteractionGraph</w:t>
      </w:r>
      <w:proofErr w:type="spellEnd"/>
    </w:p>
    <w:p w14:paraId="509F70C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ore: -224.80038170950328</w:t>
      </w:r>
    </w:p>
    <w:p w14:paraId="0FB7164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LYS</w:t>
      </w:r>
    </w:p>
    <w:p w14:paraId="7DDD94C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</w:t>
      </w:r>
    </w:p>
    <w:p w14:paraId="38A175F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TYR</w:t>
      </w:r>
    </w:p>
    <w:p w14:paraId="2537D00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VAL</w:t>
      </w:r>
    </w:p>
    <w:p w14:paraId="6933D4E9" w14:textId="77777777" w:rsidR="00A23CA4" w:rsidRDefault="00A23CA4" w:rsidP="00514B05">
      <w:pPr>
        <w:spacing w:line="480" w:lineRule="auto"/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ILE</w:t>
      </w:r>
    </w:p>
    <w:p w14:paraId="047BD5F9" w14:textId="77777777" w:rsidR="00A23CA4" w:rsidRDefault="00A23CA4" w:rsidP="00514B05">
      <w:pPr>
        <w:spacing w:line="480" w:lineRule="auto"/>
      </w:pPr>
    </w:p>
    <w:p w14:paraId="1DCC7771" w14:textId="77777777" w:rsidR="00A23CA4" w:rsidRDefault="00A23CA4" w:rsidP="00514B05">
      <w:pPr>
        <w:spacing w:line="480" w:lineRule="auto"/>
      </w:pPr>
      <w:proofErr w:type="spellStart"/>
      <w:r>
        <w:t>FastRelax</w:t>
      </w:r>
      <w:proofErr w:type="spellEnd"/>
      <w:r>
        <w:t>:</w:t>
      </w:r>
    </w:p>
    <w:p w14:paraId="480EF68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ading relax scripts list from database.</w:t>
      </w:r>
    </w:p>
    <w:p w14:paraId="01156A8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scoring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ScoreFunction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SCOREFUNCTION: ref2015</w:t>
      </w:r>
    </w:p>
    <w:p w14:paraId="2DA44E5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Looking for MonomerRelax2019.txt</w:t>
      </w:r>
    </w:p>
    <w:p w14:paraId="135EAAF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================== Reading script file: /usr/local/lib/python3.7/dist-packages/pyrosetta-2021.35+release.4431687773b-py3.7-linux-</w:t>
      </w: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x86_64.egg/pyrosetta/database/sampling/relax_scripts/MonomerRelax2019.txt ==================</w:t>
      </w:r>
    </w:p>
    <w:p w14:paraId="31D183A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peat %%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nrepeat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%%</w:t>
      </w:r>
    </w:p>
    <w:p w14:paraId="4DB4B5E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1.0</w:t>
      </w:r>
    </w:p>
    <w:p w14:paraId="28B28C3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040</w:t>
      </w:r>
    </w:p>
    <w:p w14:paraId="64BAB5F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pack</w:t>
      </w:r>
    </w:p>
    <w:p w14:paraId="69E361E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051</w:t>
      </w:r>
    </w:p>
    <w:p w14:paraId="532EC17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in 0.01</w:t>
      </w:r>
    </w:p>
    <w:p w14:paraId="43C0CC1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5</w:t>
      </w:r>
    </w:p>
    <w:p w14:paraId="5661A03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265</w:t>
      </w:r>
    </w:p>
    <w:p w14:paraId="7A4C110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pack</w:t>
      </w:r>
    </w:p>
    <w:p w14:paraId="533547F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280</w:t>
      </w:r>
    </w:p>
    <w:p w14:paraId="3E16276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in 0.01</w:t>
      </w:r>
    </w:p>
    <w:p w14:paraId="72F219A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0</w:t>
      </w:r>
    </w:p>
    <w:p w14:paraId="4CCF960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559</w:t>
      </w:r>
    </w:p>
    <w:p w14:paraId="52BA78F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pack</w:t>
      </w:r>
    </w:p>
    <w:p w14:paraId="56BF2B9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581</w:t>
      </w:r>
    </w:p>
    <w:p w14:paraId="7EF9135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in 0.01</w:t>
      </w:r>
    </w:p>
    <w:p w14:paraId="3468646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0.0</w:t>
      </w:r>
    </w:p>
    <w:p w14:paraId="23E15F7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1</w:t>
      </w:r>
    </w:p>
    <w:p w14:paraId="18186F7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repack</w:t>
      </w:r>
    </w:p>
    <w:p w14:paraId="7C77E44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in 0.00001</w:t>
      </w:r>
    </w:p>
    <w:p w14:paraId="1E7DEB7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</w:p>
    <w:p w14:paraId="5FBEDC0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elaxScriptManager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</w:p>
    <w:p w14:paraId="380B709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eat  -140.665  0  0  0.55</w:t>
      </w:r>
    </w:p>
    <w:p w14:paraId="29EB94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40.665  0  0  0.55</w:t>
      </w:r>
    </w:p>
    <w:p w14:paraId="4D9B4A8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312.438  0  0  0.022</w:t>
      </w:r>
    </w:p>
    <w:p w14:paraId="59860EE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06F69E2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3E1EA0D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9197 rotamers at 295 positions.</w:t>
      </w:r>
    </w:p>
    <w:p w14:paraId="380CAA4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58EC2CC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90.102  0  0  0.022</w:t>
      </w:r>
    </w:p>
    <w:p w14:paraId="777F55E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9.923  0  0  0.02805</w:t>
      </w:r>
    </w:p>
    <w:p w14:paraId="6B0EE61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301.28  1.09235  1.09235  0.02805</w:t>
      </w:r>
    </w:p>
    <w:p w14:paraId="359EE21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301.28  1.09235  1.09235  0.02805</w:t>
      </w:r>
    </w:p>
    <w:p w14:paraId="2B547A6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693.655  1.09235  1.09235  0.14575</w:t>
      </w:r>
    </w:p>
    <w:p w14:paraId="62E97AE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321D629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2C5CE15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635 rotamers at 295 positions.</w:t>
      </w:r>
    </w:p>
    <w:p w14:paraId="023D012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7961DA0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24.717  1.09235  1.09235  0.14575</w:t>
      </w:r>
    </w:p>
    <w:p w14:paraId="39F64CD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686.558  1.09235  1.09235  0.154</w:t>
      </w:r>
    </w:p>
    <w:p w14:paraId="38EE75C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042.58  0.733614  0.733614  0.154</w:t>
      </w:r>
    </w:p>
    <w:p w14:paraId="2F280F9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42.58  0.733614  0.733614  0.154</w:t>
      </w:r>
    </w:p>
    <w:p w14:paraId="2EEA8FE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55.442  0.733614  0.733614  0.30745</w:t>
      </w:r>
    </w:p>
    <w:p w14:paraId="779EB94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1F35B88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6AF4B24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311 rotamers at 295 positions.</w:t>
      </w:r>
    </w:p>
    <w:p w14:paraId="486890E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6E8BEDD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857.367  0.733614  0.733614  0.30745</w:t>
      </w:r>
    </w:p>
    <w:p w14:paraId="092F6D7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42.815  0.733614  0.733614  0.31955</w:t>
      </w:r>
    </w:p>
    <w:p w14:paraId="7B86BEC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887.221  0.613766  0.613766  0.31955</w:t>
      </w:r>
    </w:p>
    <w:p w14:paraId="7B52992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87.221  0.613766  0.613766  0.31955</w:t>
      </w:r>
    </w:p>
    <w:p w14:paraId="2AC9A57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06.797  0.613766  0.613766  0.55</w:t>
      </w:r>
    </w:p>
    <w:p w14:paraId="14DD804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108FDB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79D3235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110 rotamers at 295 positions.</w:t>
      </w:r>
    </w:p>
    <w:p w14:paraId="340095F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158686F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07.358  0.613766  0.613766  0.55</w:t>
      </w:r>
    </w:p>
    <w:p w14:paraId="64F38D5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767.944  0.511685  0.511685  0.55</w:t>
      </w:r>
    </w:p>
    <w:p w14:paraId="6E82088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RP: 0  -767.944  -767.944  0.511685  0.511685</w:t>
      </w:r>
    </w:p>
    <w:p w14:paraId="0D8D757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67.944  0.511685  0.511685  0.55</w:t>
      </w:r>
    </w:p>
    <w:p w14:paraId="06E1057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67.944  0.511685  0.511685  0.55</w:t>
      </w:r>
    </w:p>
    <w:p w14:paraId="019B83E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67.944  0.511685  0.511685  0.55</w:t>
      </w:r>
    </w:p>
    <w:p w14:paraId="461F9D9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29.55  0.511685  0.511685  0.022</w:t>
      </w:r>
    </w:p>
    <w:p w14:paraId="45EE7D6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694ED1C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0FD1CF6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9444 rotamers at 295 positions.</w:t>
      </w:r>
    </w:p>
    <w:p w14:paraId="7F0F5B2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0B2960E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1052.83  0.511685  0.511685  0.022</w:t>
      </w:r>
    </w:p>
    <w:p w14:paraId="4D77677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47.25  0.511685  0.511685  0.02805</w:t>
      </w:r>
    </w:p>
    <w:p w14:paraId="78CA23F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328.24  1.16135  1.16135  0.02805</w:t>
      </w:r>
    </w:p>
    <w:p w14:paraId="7DD38B3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328.24  1.16135  1.16135  0.02805</w:t>
      </w:r>
    </w:p>
    <w:p w14:paraId="37914D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12.071  1.16135  1.16135  0.14575</w:t>
      </w:r>
    </w:p>
    <w:p w14:paraId="5C458D8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7352D7B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4C2A94B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624 rotamers at 295 positions.</w:t>
      </w:r>
    </w:p>
    <w:p w14:paraId="18983FD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23D5212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43.202  1.16135  1.16135  0.14575</w:t>
      </w:r>
    </w:p>
    <w:p w14:paraId="4264873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04.26  1.16135  1.16135  0.154</w:t>
      </w:r>
    </w:p>
    <w:p w14:paraId="25A32FF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054.63  0.755542  0.755542  0.154</w:t>
      </w:r>
    </w:p>
    <w:p w14:paraId="0074671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54.63  0.755542  0.755542  0.154</w:t>
      </w:r>
    </w:p>
    <w:p w14:paraId="0CA4561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65.697  0.755542  0.755542  0.30745</w:t>
      </w:r>
    </w:p>
    <w:p w14:paraId="1788988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6E50AAB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27B299C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245 rotamers at 295 positions.</w:t>
      </w:r>
    </w:p>
    <w:p w14:paraId="09C2D87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12F801C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867.6  0.755542  0.755542  0.30745</w:t>
      </w:r>
    </w:p>
    <w:p w14:paraId="4F6955B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52.926  0.755542  0.755542  0.31955</w:t>
      </w:r>
    </w:p>
    <w:p w14:paraId="1709EAD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901.168  0.643815  0.643815  0.31955</w:t>
      </w:r>
    </w:p>
    <w:p w14:paraId="72838ED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901.168  0.643815  0.643815  0.31955</w:t>
      </w:r>
    </w:p>
    <w:p w14:paraId="3C0B287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22.322  0.643815  0.643815  0.55</w:t>
      </w:r>
    </w:p>
    <w:p w14:paraId="131D3CB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63AF3B9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548E7E3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046 rotamers at 295 positions.</w:t>
      </w:r>
    </w:p>
    <w:p w14:paraId="798C630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19BF46E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23.537  0.643815  0.643815  0.55</w:t>
      </w:r>
    </w:p>
    <w:p w14:paraId="5A10CE0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780.433  0.619378  0.619378  0.55</w:t>
      </w:r>
    </w:p>
    <w:p w14:paraId="51BD043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RP: 1  -780.433  -780.433  0.619378  0.619378</w:t>
      </w:r>
    </w:p>
    <w:p w14:paraId="5B58714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433  0.619378  0.619378  0.55</w:t>
      </w:r>
    </w:p>
    <w:p w14:paraId="6AFD7CF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433  0.619378  0.619378  0.55</w:t>
      </w:r>
    </w:p>
    <w:p w14:paraId="19AFEBF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433  0.619378  0.619378  0.55</w:t>
      </w:r>
    </w:p>
    <w:p w14:paraId="0CFC53A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45.74  0.619378  0.619378  0.022</w:t>
      </w:r>
    </w:p>
    <w:p w14:paraId="4721D6E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783D4BD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6292F8E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9270 rotamers at 295 positions.</w:t>
      </w:r>
    </w:p>
    <w:p w14:paraId="3B639D8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779FBF5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1065.66  0.619378  0.619378  0.022</w:t>
      </w:r>
    </w:p>
    <w:p w14:paraId="467CC21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60.26  0.619378  0.619378  0.02805</w:t>
      </w:r>
    </w:p>
    <w:p w14:paraId="3B2E3FC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331.26  1.17739  1.17739  0.02805</w:t>
      </w:r>
    </w:p>
    <w:p w14:paraId="785165D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331.26  1.17739  1.17739  0.02805</w:t>
      </w:r>
    </w:p>
    <w:p w14:paraId="65BD044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39.142  1.17739  1.17739  0.14575</w:t>
      </w:r>
    </w:p>
    <w:p w14:paraId="1F5A1EE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5F5FD76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7AD7B50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581 rotamers at 295 positions.</w:t>
      </w:r>
    </w:p>
    <w:p w14:paraId="4048BE3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41B6E4D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69.685  1.17739  1.17739  0.14575</w:t>
      </w:r>
    </w:p>
    <w:p w14:paraId="20757B7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32.035  1.17739  1.17739  0.154</w:t>
      </w:r>
    </w:p>
    <w:p w14:paraId="560E9E5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062.04  0.765567  0.765567  0.154</w:t>
      </w:r>
    </w:p>
    <w:p w14:paraId="09DDFB4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62.04  0.765567  0.765567  0.154</w:t>
      </w:r>
    </w:p>
    <w:p w14:paraId="23FC993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74.978  0.765567  0.765567  0.30745</w:t>
      </w:r>
    </w:p>
    <w:p w14:paraId="2C8DEFE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5C3A2BF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3EB6816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261 rotamers at 295 positions.</w:t>
      </w:r>
    </w:p>
    <w:p w14:paraId="7A8EDC8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55AF02E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875.512  0.765567  0.765567  0.30745</w:t>
      </w:r>
    </w:p>
    <w:p w14:paraId="360F4C6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61.015  0.765567  0.765567  0.31955</w:t>
      </w:r>
    </w:p>
    <w:p w14:paraId="03F4031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906.554  0.66232  0.66232  0.31955</w:t>
      </w:r>
    </w:p>
    <w:p w14:paraId="4328194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906.554  0.66232  0.66232  0.31955</w:t>
      </w:r>
    </w:p>
    <w:p w14:paraId="745E4C9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31.435  0.66232  0.66232  0.55</w:t>
      </w:r>
    </w:p>
    <w:p w14:paraId="60AC7B7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5408886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66649B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7977 rotamers at 295 positions.</w:t>
      </w:r>
    </w:p>
    <w:p w14:paraId="3C9D02D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6E829FA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31.9  0.66232  0.66232  0.55</w:t>
      </w:r>
    </w:p>
    <w:p w14:paraId="2434010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780.342  0.611398  0.611398  0.55</w:t>
      </w:r>
    </w:p>
    <w:p w14:paraId="7A17E29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RP: 2  -780.342  -780.433  0.619378  0.619378</w:t>
      </w:r>
    </w:p>
    <w:p w14:paraId="015BFF5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342  0.611398  0.611398  0.55</w:t>
      </w:r>
    </w:p>
    <w:p w14:paraId="4160643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342  0.611398  0.611398  0.55</w:t>
      </w:r>
    </w:p>
    <w:p w14:paraId="29F2164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80.342  0.611398  0.611398  0.55</w:t>
      </w:r>
    </w:p>
    <w:p w14:paraId="474DAE3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46.5  0.611398  0.611398  0.022</w:t>
      </w:r>
    </w:p>
    <w:p w14:paraId="0A21103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31786D4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7404AEA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9255 rotamers at 295 positions.</w:t>
      </w:r>
    </w:p>
    <w:p w14:paraId="72AC4A0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56A0CBF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1065.27  0.611398  0.611398  0.022</w:t>
      </w:r>
    </w:p>
    <w:p w14:paraId="71BE232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59.39  0.611398  0.611398  0.02805</w:t>
      </w:r>
    </w:p>
    <w:p w14:paraId="2656F67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334.43  1.20093  1.20093  0.02805</w:t>
      </w:r>
    </w:p>
    <w:p w14:paraId="7139294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334.43  1.20093  1.20093  0.02805</w:t>
      </w:r>
    </w:p>
    <w:p w14:paraId="38F1C65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23.142  1.20093  1.20093  0.14575</w:t>
      </w:r>
    </w:p>
    <w:p w14:paraId="2E53A68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5A28E44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6DCA8A6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651 rotamers at 295 positions.</w:t>
      </w:r>
    </w:p>
    <w:p w14:paraId="0E2D637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7E4EC83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38.49  1.20093  1.20093  0.14575</w:t>
      </w:r>
    </w:p>
    <w:p w14:paraId="2F62DD7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699.873  1.20093  1.20093  0.154</w:t>
      </w:r>
    </w:p>
    <w:p w14:paraId="7ED6D3C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060.91  0.807136  0.807136  0.154</w:t>
      </w:r>
    </w:p>
    <w:p w14:paraId="12885AC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60.91  0.807136  0.807136  0.154</w:t>
      </w:r>
    </w:p>
    <w:p w14:paraId="14106A1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72.561  0.807136  0.807136  0.30745</w:t>
      </w:r>
    </w:p>
    <w:p w14:paraId="54C2418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3B59B89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7C0AF75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387 rotamers at 295 positions.</w:t>
      </w:r>
    </w:p>
    <w:p w14:paraId="4BC045F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2A49ABF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873.153  0.807136  0.807136  0.30745</w:t>
      </w:r>
    </w:p>
    <w:p w14:paraId="6757E1C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58.554  0.807136  0.807136  0.31955</w:t>
      </w:r>
    </w:p>
    <w:p w14:paraId="317D531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905.129  0.70271  0.70271  0.31955</w:t>
      </w:r>
    </w:p>
    <w:p w14:paraId="2FE9F5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905.129  0.70271  0.70271  0.31955</w:t>
      </w:r>
    </w:p>
    <w:p w14:paraId="3D6A96B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27.984  0.70271  0.70271  0.55</w:t>
      </w:r>
    </w:p>
    <w:p w14:paraId="3D24BDA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458C7AF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39566AF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030 rotamers at 295 positions.</w:t>
      </w:r>
    </w:p>
    <w:p w14:paraId="43533F2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6BAAB3CD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28.377  0.70271  0.70271  0.55</w:t>
      </w:r>
    </w:p>
    <w:p w14:paraId="0EC0AA4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777.433  0.652461  0.652461  0.55</w:t>
      </w:r>
    </w:p>
    <w:p w14:paraId="1050069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RP: 3  -777.433  -780.433  0.619378  0.619378</w:t>
      </w:r>
    </w:p>
    <w:p w14:paraId="691957D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7.433  0.652461  0.652461  0.55</w:t>
      </w:r>
    </w:p>
    <w:p w14:paraId="0C4BF1E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7.433  0.652461  0.652461  0.55</w:t>
      </w:r>
    </w:p>
    <w:p w14:paraId="588B1A9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7.433  0.652461  0.652461  0.55</w:t>
      </w:r>
    </w:p>
    <w:p w14:paraId="6B888C4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47.72  0.652461  0.652461  0.022</w:t>
      </w:r>
    </w:p>
    <w:p w14:paraId="707AE6D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35F7D9B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00693B0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9441 rotamers at 295 positions.</w:t>
      </w:r>
    </w:p>
    <w:p w14:paraId="600AF9D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201FE66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1068.38  0.652461  0.652461  0.022</w:t>
      </w:r>
    </w:p>
    <w:p w14:paraId="02D6ED37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63.09  0.652461  0.652461  0.02805</w:t>
      </w:r>
    </w:p>
    <w:p w14:paraId="0A570AC2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337.32  1.23823  1.23823  0.02805</w:t>
      </w:r>
    </w:p>
    <w:p w14:paraId="48447BA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337.32  1.23823  1.23823  0.02805</w:t>
      </w:r>
    </w:p>
    <w:p w14:paraId="0648E24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22.672  1.23823  1.23823  0.14575</w:t>
      </w:r>
    </w:p>
    <w:p w14:paraId="351E34F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62E363F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487DD77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628 rotamers at 295 positions.</w:t>
      </w:r>
    </w:p>
    <w:p w14:paraId="1EBFAB93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3A25FAD9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50.579  1.23823  1.23823  0.14575</w:t>
      </w:r>
    </w:p>
    <w:p w14:paraId="5E15258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11.633  1.23823  1.23823  0.154</w:t>
      </w:r>
    </w:p>
    <w:p w14:paraId="6C4CBB6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1063.57  0.836218  0.836218  0.154</w:t>
      </w:r>
    </w:p>
    <w:p w14:paraId="56BF1E3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1063.57  0.836218  0.836218  0.154</w:t>
      </w:r>
    </w:p>
    <w:p w14:paraId="7CF6E0B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74.465  0.836218  0.836218  0.30745</w:t>
      </w:r>
    </w:p>
    <w:p w14:paraId="2618E524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241B635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49BE71C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8291 rotamers at 295 positions.</w:t>
      </w:r>
    </w:p>
    <w:p w14:paraId="2A1F6DC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12C2612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876.213  0.836218  0.836218  0.30745</w:t>
      </w:r>
    </w:p>
    <w:p w14:paraId="4614E49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861.588  0.836218  0.836218  0.31955</w:t>
      </w:r>
    </w:p>
    <w:p w14:paraId="2A913D4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908.057  0.699899  0.699899  0.31955</w:t>
      </w:r>
    </w:p>
    <w:p w14:paraId="20E8CC4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ord_cst_weigh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908.057  0.699899  0.699899  0.31955</w:t>
      </w:r>
    </w:p>
    <w:p w14:paraId="1DF0659B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scale:fa_rep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32.451  0.699899  0.699899  0.55</w:t>
      </w:r>
    </w:p>
    <w:p w14:paraId="2A76A12F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task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Packer task: initialize from command line()</w:t>
      </w:r>
    </w:p>
    <w:p w14:paraId="2412528E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rotamer_set.RotamerSe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_: Using simple Rotamer generation logic for LG1</w:t>
      </w:r>
    </w:p>
    <w:p w14:paraId="6DF5DA30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pack_rotamers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built 7951 rotamers at 295 positions.</w:t>
      </w:r>
    </w:p>
    <w:p w14:paraId="0BC06405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lastRenderedPageBreak/>
        <w:t>core.pack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interaction_graph.interaction_graph_factory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Instantiating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DensePDInteractionGraph</w:t>
      </w:r>
      <w:proofErr w:type="spellEnd"/>
    </w:p>
    <w:p w14:paraId="6EC9BB9A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repack  -732.801  0.699899  0.699899  0.55</w:t>
      </w:r>
    </w:p>
    <w:p w14:paraId="4C2EEE1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CMD: min  -778.085  0.641572  0.641572  0.55</w:t>
      </w:r>
    </w:p>
    <w:p w14:paraId="3F70DEF8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: MRP: 4  -778.085  -780.433  0.619378  0.619378</w:t>
      </w:r>
    </w:p>
    <w:p w14:paraId="6826982C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accept_to_bes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8.085  0.641572  0.641572  0.55</w:t>
      </w:r>
    </w:p>
    <w:p w14:paraId="2BA8C62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.relax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.FastRelax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: CMD: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drepeat</w:t>
      </w:r>
      <w:proofErr w:type="spell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  -778.085  0.641572  0.641572  0.55</w:t>
      </w:r>
    </w:p>
    <w:p w14:paraId="04C66471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proofErr w:type="gram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protocols::</w:t>
      </w:r>
      <w:proofErr w:type="gramEnd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 xml:space="preserve">checkpoint: Deleting checkpoints of </w:t>
      </w:r>
      <w:proofErr w:type="spellStart"/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FastRelax</w:t>
      </w:r>
      <w:proofErr w:type="spellEnd"/>
    </w:p>
    <w:p w14:paraId="4A080536" w14:textId="77777777" w:rsidR="00A23CA4" w:rsidRDefault="00A23CA4" w:rsidP="00514B05">
      <w:pPr>
        <w:spacing w:line="480" w:lineRule="auto"/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Original Energy: -140.66</w:t>
      </w:r>
    </w:p>
    <w:p w14:paraId="30BCD15E" w14:textId="77777777" w:rsidR="00A23CA4" w:rsidRDefault="00A23CA4" w:rsidP="00514B05">
      <w:pPr>
        <w:spacing w:line="480" w:lineRule="auto"/>
      </w:pPr>
      <w:r>
        <w:rPr>
          <w:rFonts w:ascii="Courier New" w:eastAsia="Courier New" w:hAnsi="Courier New" w:cs="Courier New"/>
          <w:color w:val="212121"/>
          <w:sz w:val="21"/>
          <w:szCs w:val="21"/>
          <w:highlight w:val="white"/>
        </w:rPr>
        <w:t>Energy after fast relax: -780.43</w:t>
      </w:r>
    </w:p>
    <w:p w14:paraId="3247E1D9" w14:textId="4224027A" w:rsidR="00CC584F" w:rsidRDefault="00CC584F" w:rsidP="00514B05">
      <w:pPr>
        <w:spacing w:line="480" w:lineRule="auto"/>
      </w:pPr>
    </w:p>
    <w:p w14:paraId="7A7FD4E3" w14:textId="4CD3D93D" w:rsidR="00514B05" w:rsidRDefault="00514B05" w:rsidP="00514B05">
      <w:pPr>
        <w:spacing w:line="480" w:lineRule="auto"/>
      </w:pPr>
    </w:p>
    <w:p w14:paraId="7641E0C8" w14:textId="295EC2F0" w:rsidR="00514B05" w:rsidRDefault="00514B05" w:rsidP="00514B05">
      <w:pPr>
        <w:spacing w:line="480" w:lineRule="auto"/>
      </w:pPr>
    </w:p>
    <w:p w14:paraId="33694230" w14:textId="2F8EB787" w:rsidR="00514B05" w:rsidRDefault="00514B05" w:rsidP="00514B05">
      <w:pPr>
        <w:spacing w:line="480" w:lineRule="auto"/>
      </w:pPr>
    </w:p>
    <w:p w14:paraId="112379B5" w14:textId="5050C4ED" w:rsidR="00514B05" w:rsidRDefault="00514B05" w:rsidP="00514B05">
      <w:pPr>
        <w:spacing w:line="480" w:lineRule="auto"/>
      </w:pPr>
    </w:p>
    <w:p w14:paraId="459F8799" w14:textId="1B47FED9" w:rsidR="00514B05" w:rsidRDefault="00514B05" w:rsidP="00514B05">
      <w:pPr>
        <w:spacing w:line="480" w:lineRule="auto"/>
      </w:pPr>
    </w:p>
    <w:p w14:paraId="34088726" w14:textId="0DCFBF1B" w:rsidR="00514B05" w:rsidRDefault="00514B05" w:rsidP="00514B05">
      <w:pPr>
        <w:spacing w:line="480" w:lineRule="auto"/>
      </w:pPr>
    </w:p>
    <w:p w14:paraId="75E3202F" w14:textId="3FD79D9D" w:rsidR="00514B05" w:rsidRDefault="00514B05" w:rsidP="00514B05">
      <w:pPr>
        <w:spacing w:line="480" w:lineRule="auto"/>
      </w:pPr>
    </w:p>
    <w:p w14:paraId="4DC65BCA" w14:textId="3EF356F8" w:rsidR="00514B05" w:rsidRDefault="00514B05" w:rsidP="00514B05">
      <w:pPr>
        <w:spacing w:line="480" w:lineRule="auto"/>
      </w:pPr>
    </w:p>
    <w:p w14:paraId="185C4216" w14:textId="3B6F0928" w:rsidR="00514B05" w:rsidRDefault="00514B05" w:rsidP="00514B05">
      <w:pPr>
        <w:spacing w:line="480" w:lineRule="auto"/>
      </w:pPr>
    </w:p>
    <w:p w14:paraId="2DBF08C4" w14:textId="77777777" w:rsidR="00514B05" w:rsidRDefault="00514B05" w:rsidP="00514B05">
      <w:pPr>
        <w:spacing w:line="480" w:lineRule="auto"/>
      </w:pPr>
    </w:p>
    <w:sectPr w:rsidR="00514B05" w:rsidSect="00514B0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63BDD" w14:textId="77777777" w:rsidR="00AC0C3C" w:rsidRDefault="00AC0C3C">
      <w:r>
        <w:separator/>
      </w:r>
    </w:p>
  </w:endnote>
  <w:endnote w:type="continuationSeparator" w:id="0">
    <w:p w14:paraId="3DFEB665" w14:textId="77777777" w:rsidR="00AC0C3C" w:rsidRDefault="00AC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D38DA7" w14:textId="77777777" w:rsidR="000F12E5" w:rsidRDefault="00B368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42EDE9B4" w14:textId="77777777" w:rsidR="000F12E5" w:rsidRDefault="00AC0C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DA7B3" w14:textId="77777777" w:rsidR="000F12E5" w:rsidRDefault="00B368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>
      <w:rPr>
        <w:rFonts w:ascii="Times" w:eastAsia="Times" w:hAnsi="Times" w:cs="Times"/>
        <w:noProof/>
        <w:color w:val="000000"/>
      </w:rPr>
      <w:t>1</w:t>
    </w:r>
    <w:r>
      <w:rPr>
        <w:rFonts w:ascii="Times" w:eastAsia="Times" w:hAnsi="Times" w:cs="Times"/>
        <w:color w:val="000000"/>
      </w:rPr>
      <w:fldChar w:fldCharType="end"/>
    </w:r>
  </w:p>
  <w:p w14:paraId="0EB769C7" w14:textId="77777777" w:rsidR="000F12E5" w:rsidRDefault="00AC0C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0EB53" w14:textId="77777777" w:rsidR="00AC0C3C" w:rsidRDefault="00AC0C3C">
      <w:r>
        <w:separator/>
      </w:r>
    </w:p>
  </w:footnote>
  <w:footnote w:type="continuationSeparator" w:id="0">
    <w:p w14:paraId="723E7AF5" w14:textId="77777777" w:rsidR="00AC0C3C" w:rsidRDefault="00AC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CA4"/>
    <w:rsid w:val="00233A60"/>
    <w:rsid w:val="00396598"/>
    <w:rsid w:val="00514B05"/>
    <w:rsid w:val="00745D30"/>
    <w:rsid w:val="008D51D6"/>
    <w:rsid w:val="009F0428"/>
    <w:rsid w:val="00A23CA4"/>
    <w:rsid w:val="00A670F3"/>
    <w:rsid w:val="00AC0C3C"/>
    <w:rsid w:val="00B36864"/>
    <w:rsid w:val="00B85F46"/>
    <w:rsid w:val="00CC584F"/>
    <w:rsid w:val="00E1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9BFB"/>
  <w15:chartTrackingRefBased/>
  <w15:docId w15:val="{A3F65FF7-16CB-E94E-8EFF-AF9E1055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C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3CA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23C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3CA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4B05"/>
  </w:style>
  <w:style w:type="paragraph" w:customStyle="1" w:styleId="Default">
    <w:name w:val="Default"/>
    <w:rsid w:val="008D51D6"/>
    <w:pPr>
      <w:autoSpaceDE w:val="0"/>
      <w:autoSpaceDN w:val="0"/>
      <w:adjustRightInd w:val="0"/>
    </w:pPr>
    <w:rPr>
      <w:rFonts w:ascii="Myriad Pro" w:hAnsi="Myriad Pro" w:cs="Myriad Pro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97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nbviewer.jupyter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3212</Words>
  <Characters>18313</Characters>
  <Application>Microsoft Office Word</Application>
  <DocSecurity>0</DocSecurity>
  <Lines>152</Lines>
  <Paragraphs>42</Paragraphs>
  <ScaleCrop>false</ScaleCrop>
  <Company/>
  <LinksUpToDate>false</LinksUpToDate>
  <CharactersWithSpaces>2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sambandam, Bhargavee</dc:creator>
  <cp:keywords/>
  <dc:description/>
  <cp:lastModifiedBy>Uddhav Thite</cp:lastModifiedBy>
  <cp:revision>7</cp:revision>
  <dcterms:created xsi:type="dcterms:W3CDTF">2022-11-26T03:17:00Z</dcterms:created>
  <dcterms:modified xsi:type="dcterms:W3CDTF">2023-07-11T05:00:00Z</dcterms:modified>
</cp:coreProperties>
</file>